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D69" w:rsidRPr="006F28CF" w:rsidRDefault="004042AC" w:rsidP="004042AC">
      <w:pPr>
        <w:spacing w:afterLines="50"/>
        <w:rPr>
          <w:rFonts w:ascii="Times New Roman" w:hAnsi="Times New Roman" w:cs="Times New Roman"/>
          <w:b/>
          <w:sz w:val="18"/>
          <w:szCs w:val="18"/>
        </w:rPr>
      </w:pPr>
      <w:r w:rsidRPr="004042AC">
        <w:rPr>
          <w:rFonts w:ascii="Times New Roman" w:hAnsi="Times New Roman" w:cs="Times New Roman"/>
          <w:b/>
          <w:sz w:val="18"/>
          <w:szCs w:val="18"/>
        </w:rPr>
        <w:t>Supporting Table 1</w:t>
      </w:r>
      <w:r w:rsidR="005E304E" w:rsidRPr="006F28CF">
        <w:rPr>
          <w:rFonts w:ascii="Times New Roman" w:hAnsi="Times New Roman" w:cs="Times New Roman"/>
          <w:b/>
          <w:sz w:val="18"/>
          <w:szCs w:val="18"/>
        </w:rPr>
        <w:t>. The other baseline characteristics of 59 studies in the present meta-analysis</w:t>
      </w:r>
    </w:p>
    <w:tbl>
      <w:tblPr>
        <w:tblW w:w="5000" w:type="pct"/>
        <w:tblLook w:val="04A0"/>
      </w:tblPr>
      <w:tblGrid>
        <w:gridCol w:w="1696"/>
        <w:gridCol w:w="533"/>
        <w:gridCol w:w="541"/>
        <w:gridCol w:w="875"/>
        <w:gridCol w:w="1448"/>
        <w:gridCol w:w="1410"/>
        <w:gridCol w:w="2483"/>
        <w:gridCol w:w="1522"/>
        <w:gridCol w:w="777"/>
        <w:gridCol w:w="1188"/>
        <w:gridCol w:w="1207"/>
        <w:gridCol w:w="1112"/>
        <w:gridCol w:w="1128"/>
      </w:tblGrid>
      <w:tr w:rsidR="005E304E" w:rsidRPr="006F28CF" w:rsidTr="006F28CF">
        <w:trPr>
          <w:trHeight w:val="462"/>
        </w:trPr>
        <w:tc>
          <w:tcPr>
            <w:tcW w:w="535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161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153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derage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/O Hypert-DM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tched by age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SAS diagnosis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agnostic criteria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bdomen circumference (cm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ck circumference (cm)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3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7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2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gontzas AN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u H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amoto 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berti A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noguchi K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noguchi K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agawa 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ftci TU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79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52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m C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iratory disturbance index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D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D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yan S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yan S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obayashi K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avo Mde L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Y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2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7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8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4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AM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nbay A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tantinidis J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stantinidis J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ias MA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iratory recording device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onopoulou 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omopoulos C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5.6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5.5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maki S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 &amp; AHI&l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0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maki S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0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Y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Y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20 &amp; AHI&lt;4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Y (c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neiro G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hushan B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2.8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6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9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iropoulos P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8.4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4.7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1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5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hlman J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NF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0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9.04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58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86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2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NF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0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2.19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24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58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74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m J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m J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2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halyfa A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an X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derios CA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83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53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ederios CA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76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53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boer MD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nadi K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ang D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72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98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0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78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gens T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mbletta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7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3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iessen C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mbletta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ufas AG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n PC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0.7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1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6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.8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n PC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 &amp; AHI&lt;30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7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1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0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4.8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exopoulos EI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 &amp; AHI&l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exopoulos EI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adav R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3.0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0.0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bili V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0.0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7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ccone M (a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 &amp; AHI&l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03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12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ccone M (b)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M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61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12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ng Y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2.39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56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54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2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unstrom E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diorespiratory poly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8.1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1.5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on-Cabrera 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20 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30 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ng H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70 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80 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 Santis S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in CC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fergane G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somnography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gt;1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HI&lt;15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</w:tbl>
    <w:p w:rsidR="005E304E" w:rsidRPr="006F28CF" w:rsidRDefault="005E304E">
      <w:pPr>
        <w:rPr>
          <w:rFonts w:ascii="Times New Roman" w:hAnsi="Times New Roman" w:cs="Times New Roman"/>
          <w:b/>
          <w:sz w:val="15"/>
          <w:szCs w:val="15"/>
        </w:rPr>
      </w:pPr>
      <w:r w:rsidRPr="006F28CF">
        <w:rPr>
          <w:rFonts w:ascii="Times New Roman" w:hAnsi="Times New Roman" w:cs="Times New Roman"/>
          <w:b/>
          <w:sz w:val="15"/>
          <w:szCs w:val="15"/>
        </w:rPr>
        <w:t>(Cont’d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859"/>
        <w:gridCol w:w="897"/>
        <w:gridCol w:w="859"/>
        <w:gridCol w:w="897"/>
        <w:gridCol w:w="860"/>
        <w:gridCol w:w="898"/>
        <w:gridCol w:w="860"/>
        <w:gridCol w:w="898"/>
        <w:gridCol w:w="917"/>
        <w:gridCol w:w="955"/>
        <w:gridCol w:w="860"/>
        <w:gridCol w:w="895"/>
        <w:gridCol w:w="860"/>
        <w:gridCol w:w="895"/>
        <w:gridCol w:w="860"/>
        <w:gridCol w:w="895"/>
        <w:gridCol w:w="860"/>
        <w:gridCol w:w="895"/>
      </w:tblGrid>
      <w:tr w:rsidR="005E304E" w:rsidRPr="006F28CF" w:rsidTr="006F28CF">
        <w:trPr>
          <w:trHeight w:val="462"/>
        </w:trPr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oking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C (mg/dL)</w:t>
            </w:r>
          </w:p>
        </w:tc>
        <w:tc>
          <w:tcPr>
            <w:tcW w:w="588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iglycerides (mg/dL)</w:t>
            </w:r>
          </w:p>
        </w:tc>
        <w:tc>
          <w:tcPr>
            <w:tcW w:w="551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DLC (mg/dL)</w:t>
            </w:r>
          </w:p>
        </w:tc>
        <w:tc>
          <w:tcPr>
            <w:tcW w:w="551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DLC (mg/dL)</w:t>
            </w:r>
          </w:p>
        </w:tc>
        <w:tc>
          <w:tcPr>
            <w:tcW w:w="551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ucose (mmol/L)</w:t>
            </w:r>
          </w:p>
        </w:tc>
        <w:tc>
          <w:tcPr>
            <w:tcW w:w="551" w:type="pct"/>
            <w:gridSpan w:val="2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P (mg/dL)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7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2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2.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6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0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5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2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5.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6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0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5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8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1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1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2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4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8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5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1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6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2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4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4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4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8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6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2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0.7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3.1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2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1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9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3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2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4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6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5.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1.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6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2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9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0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8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1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0.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1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.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6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0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5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2.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5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4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8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0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1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1.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5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3.3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0.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2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2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6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8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7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5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1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7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0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7.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7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7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7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1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5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0.0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6.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7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9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9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6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5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85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4.9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0.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1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0.3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3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23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9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4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3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5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7.0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8.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3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7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7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4.4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8.6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0.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0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9.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2.6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7.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4.9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.2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1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 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2.3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27.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1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2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0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8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1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3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2.6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3.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7.7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2.6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9.5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4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9.9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8.8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1 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2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</w:tbl>
    <w:p w:rsidR="005E304E" w:rsidRPr="006F28CF" w:rsidRDefault="005E304E" w:rsidP="005E304E">
      <w:pPr>
        <w:rPr>
          <w:rFonts w:ascii="Times New Roman" w:hAnsi="Times New Roman" w:cs="Times New Roman"/>
          <w:b/>
          <w:sz w:val="15"/>
          <w:szCs w:val="15"/>
        </w:rPr>
      </w:pPr>
      <w:r w:rsidRPr="006F28CF">
        <w:rPr>
          <w:rFonts w:ascii="Times New Roman" w:hAnsi="Times New Roman" w:cs="Times New Roman"/>
          <w:b/>
          <w:sz w:val="15"/>
          <w:szCs w:val="15"/>
        </w:rPr>
        <w:t>(Cont’d)</w:t>
      </w:r>
    </w:p>
    <w:tbl>
      <w:tblPr>
        <w:tblW w:w="5000" w:type="pct"/>
        <w:tblLook w:val="04A0"/>
      </w:tblPr>
      <w:tblGrid>
        <w:gridCol w:w="1128"/>
        <w:gridCol w:w="1150"/>
        <w:gridCol w:w="1128"/>
        <w:gridCol w:w="1149"/>
        <w:gridCol w:w="1127"/>
        <w:gridCol w:w="1149"/>
        <w:gridCol w:w="1127"/>
        <w:gridCol w:w="1149"/>
        <w:gridCol w:w="1127"/>
        <w:gridCol w:w="1146"/>
        <w:gridCol w:w="1127"/>
        <w:gridCol w:w="1146"/>
        <w:gridCol w:w="1127"/>
        <w:gridCol w:w="1140"/>
      </w:tblGrid>
      <w:tr w:rsidR="005E304E" w:rsidRPr="006F28CF" w:rsidTr="006F28CF">
        <w:trPr>
          <w:trHeight w:val="462"/>
        </w:trPr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L-6 (pg/dL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M (%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leep efficiency (%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I (events/h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O2 (%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O2&lt;90% (%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SS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trols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0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6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0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2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8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7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2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5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4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8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2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65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0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4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.9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12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5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6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4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0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2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1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5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3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7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2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3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6.3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1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2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3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6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6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3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1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8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4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2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4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2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7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.0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5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9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.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5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8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5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6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7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1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9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4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9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1.3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.7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3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8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8 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6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4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0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3.7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87.4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1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5.0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3.2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9.2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6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.5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2.9 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3.7 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  <w:tr w:rsidR="005E304E" w:rsidRPr="006F28CF" w:rsidTr="006F28CF">
        <w:trPr>
          <w:trHeight w:val="462"/>
        </w:trPr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4E" w:rsidRPr="006F28CF" w:rsidRDefault="005E304E" w:rsidP="005E30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F28C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R.</w:t>
            </w:r>
          </w:p>
        </w:tc>
      </w:tr>
    </w:tbl>
    <w:p w:rsidR="005E304E" w:rsidRPr="006F28CF" w:rsidRDefault="005E304E" w:rsidP="005845A8">
      <w:pPr>
        <w:spacing w:beforeLines="50"/>
        <w:rPr>
          <w:rFonts w:ascii="Times New Roman" w:hAnsi="Times New Roman" w:cs="Times New Roman"/>
          <w:sz w:val="18"/>
          <w:szCs w:val="18"/>
        </w:rPr>
      </w:pPr>
      <w:r w:rsidRPr="006F28CF">
        <w:rPr>
          <w:rFonts w:ascii="Times New Roman" w:hAnsi="Times New Roman" w:cs="Times New Roman"/>
          <w:sz w:val="18"/>
          <w:szCs w:val="18"/>
        </w:rPr>
        <w:t>Abbreviations: OSAS, obstructive sleep apnea syndrome; W/O Hypert-DM, without hypertension and diabetes mellitus; SBP, systolic blood pressure; DBP, diastolic blood pressure; TC, total cholesterol; HDLC, high-density lipoprotein cholesterol; LDLC, low-density lipoprotein cholesterol; CRP, C-reaction protein; IL-6, interleukin 6; REM, rapid eye movement; ODI, oxygen desaturation index; SaO2, arterial xyhemoglobin saturation; ESS, Epworth sleepiness scale.</w:t>
      </w:r>
    </w:p>
    <w:sectPr w:rsidR="005E304E" w:rsidRPr="006F28CF" w:rsidSect="00197654">
      <w:footerReference w:type="default" r:id="rId7"/>
      <w:pgSz w:w="16838" w:h="11906" w:orient="landscape"/>
      <w:pgMar w:top="1134" w:right="567" w:bottom="1134" w:left="567" w:header="851" w:footer="397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11EE" w:rsidRDefault="00F611EE" w:rsidP="005E304E">
      <w:r>
        <w:separator/>
      </w:r>
    </w:p>
  </w:endnote>
  <w:endnote w:type="continuationSeparator" w:id="1">
    <w:p w:rsidR="00F611EE" w:rsidRDefault="00F611EE" w:rsidP="005E30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37856"/>
      <w:docPartObj>
        <w:docPartGallery w:val="Page Numbers (Bottom of Page)"/>
        <w:docPartUnique/>
      </w:docPartObj>
    </w:sdtPr>
    <w:sdtContent>
      <w:p w:rsidR="00197654" w:rsidRDefault="005845A8">
        <w:pPr>
          <w:pStyle w:val="a4"/>
          <w:jc w:val="center"/>
        </w:pPr>
        <w:r w:rsidRPr="00197654">
          <w:rPr>
            <w:rFonts w:ascii="Arial" w:hAnsi="Arial" w:cs="Arial"/>
          </w:rPr>
          <w:fldChar w:fldCharType="begin"/>
        </w:r>
        <w:r w:rsidR="00197654" w:rsidRPr="00197654">
          <w:rPr>
            <w:rFonts w:ascii="Arial" w:hAnsi="Arial" w:cs="Arial"/>
          </w:rPr>
          <w:instrText xml:space="preserve"> PAGE   \* MERGEFORMAT </w:instrText>
        </w:r>
        <w:r w:rsidRPr="00197654">
          <w:rPr>
            <w:rFonts w:ascii="Arial" w:hAnsi="Arial" w:cs="Arial"/>
          </w:rPr>
          <w:fldChar w:fldCharType="separate"/>
        </w:r>
        <w:r w:rsidR="004042AC" w:rsidRPr="004042AC">
          <w:rPr>
            <w:rFonts w:ascii="Arial" w:hAnsi="Arial" w:cs="Arial"/>
            <w:noProof/>
            <w:lang w:val="zh-CN"/>
          </w:rPr>
          <w:t>1</w:t>
        </w:r>
        <w:r w:rsidRPr="00197654">
          <w:rPr>
            <w:rFonts w:ascii="Arial" w:hAnsi="Arial" w:cs="Arial"/>
          </w:rPr>
          <w:fldChar w:fldCharType="end"/>
        </w:r>
      </w:p>
    </w:sdtContent>
  </w:sdt>
  <w:p w:rsidR="00197654" w:rsidRDefault="0019765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11EE" w:rsidRDefault="00F611EE" w:rsidP="005E304E">
      <w:r>
        <w:separator/>
      </w:r>
    </w:p>
  </w:footnote>
  <w:footnote w:type="continuationSeparator" w:id="1">
    <w:p w:rsidR="00F611EE" w:rsidRDefault="00F611EE" w:rsidP="005E30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7B2E42"/>
    <w:multiLevelType w:val="hybridMultilevel"/>
    <w:tmpl w:val="444A1C80"/>
    <w:lvl w:ilvl="0" w:tplc="F29AB3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04E"/>
    <w:rsid w:val="00197654"/>
    <w:rsid w:val="00295D21"/>
    <w:rsid w:val="004042AC"/>
    <w:rsid w:val="005845A8"/>
    <w:rsid w:val="005E304E"/>
    <w:rsid w:val="006F28CF"/>
    <w:rsid w:val="00867955"/>
    <w:rsid w:val="00E87D69"/>
    <w:rsid w:val="00EA02D6"/>
    <w:rsid w:val="00F61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3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30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04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E304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E304E"/>
    <w:rPr>
      <w:color w:val="800080"/>
      <w:u w:val="single"/>
    </w:rPr>
  </w:style>
  <w:style w:type="paragraph" w:customStyle="1" w:styleId="font5">
    <w:name w:val="font5"/>
    <w:basedOn w:val="a"/>
    <w:rsid w:val="005E30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6">
    <w:name w:val="xl66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7">
    <w:name w:val="xl67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8">
    <w:name w:val="xl68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5E304E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5E304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5E304E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5E304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5E304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5E304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5E304E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宋体" w:hAnsi="Verdana" w:cs="宋体"/>
      <w:b/>
      <w:bCs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E304E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93</Words>
  <Characters>13641</Characters>
  <Application>Microsoft Office Word</Application>
  <DocSecurity>0</DocSecurity>
  <Lines>113</Lines>
  <Paragraphs>32</Paragraphs>
  <ScaleCrop>false</ScaleCrop>
  <Company>Win</Company>
  <LinksUpToDate>false</LinksUpToDate>
  <CharactersWithSpaces>16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3</cp:revision>
  <dcterms:created xsi:type="dcterms:W3CDTF">2017-01-21T05:31:00Z</dcterms:created>
  <dcterms:modified xsi:type="dcterms:W3CDTF">2017-01-21T05:40:00Z</dcterms:modified>
</cp:coreProperties>
</file>